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  <w:lang w:val="en-GB"/>
        </w:rPr>
        <w:t>Electronic supplementary material</w:t>
      </w:r>
      <w:r>
        <w:rPr>
          <w:sz w:val="32"/>
          <w:szCs w:val="32"/>
        </w:rPr>
        <w:t xml:space="preserve"> to effect of loop diuretics use on 28-day mortality of patients with ARDS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Cs w:val="21"/>
        </w:rPr>
      </w:pPr>
      <w:r>
        <w:rPr>
          <w:szCs w:val="21"/>
        </w:rPr>
        <w:t>Table S1. Missing/censoring values (number, %) for included variables.</w:t>
      </w:r>
    </w:p>
    <w:tbl>
      <w:tblPr>
        <w:tblW w:w="39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366"/>
      </w:tblGrid>
      <w:tr>
        <w:trPr>
          <w:trHeight w:val="79" w:hRule="atLeast"/>
        </w:trPr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ssing(n,%)</w:t>
            </w:r>
          </w:p>
        </w:tc>
      </w:tr>
      <w:tr>
        <w:trPr>
          <w:trHeight w:val="79" w:hRule="atLeast"/>
        </w:trPr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(0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(0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nic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(0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dy mass index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(0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ACHE III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(3.6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FA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6(46.8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rlson Comorbidity Index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(0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ary lung injury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(0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mperatu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(0.8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rt rat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(0.6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piratory rat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(1.4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VP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(2.9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P 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(0.8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aO2/FiO2 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(10.7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dal volum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8(8.3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EP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(1.5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la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3(14.2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rray lung injury scor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8(37.3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id balanc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(1.6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moglobin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(1.5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tele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(3.4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eatinin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(2.9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lirubin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9(43.8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-day mortality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(0)</w:t>
            </w:r>
          </w:p>
        </w:tc>
      </w:tr>
      <w:tr>
        <w:trPr>
          <w:trHeight w:val="79" w:hRule="atLeast"/>
        </w:trPr>
        <w:tc>
          <w:tcPr>
            <w:tcW w:w="26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S-ICU by day2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(21.2)</w:t>
            </w:r>
          </w:p>
        </w:tc>
      </w:tr>
      <w:tr>
        <w:trPr>
          <w:trHeight w:val="79" w:hRule="atLeast"/>
        </w:trPr>
        <w:tc>
          <w:tcPr>
            <w:tcW w:w="2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FDs by day28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(4.8)</w:t>
            </w:r>
          </w:p>
        </w:tc>
      </w:tr>
    </w:tbl>
    <w:p>
      <w:pPr>
        <w:pStyle w:val="Normal"/>
        <w:rPr>
          <w:sz w:val="20"/>
          <w:szCs w:val="20"/>
        </w:rPr>
      </w:pPr>
      <w:bookmarkStart w:id="0" w:name="OLE_LINK3"/>
      <w:r>
        <w:rPr>
          <w:sz w:val="20"/>
          <w:szCs w:val="20"/>
        </w:rPr>
        <w:t>Abbreviations</w:t>
      </w:r>
      <w:bookmarkEnd w:id="0"/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PACHE III: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bidi="ar"/>
        </w:rPr>
        <w:t xml:space="preserve">Acute Physiology and Chronic Health Evaluation III; </w:t>
      </w:r>
      <w:r>
        <w:rPr>
          <w:sz w:val="20"/>
          <w:szCs w:val="20"/>
        </w:rPr>
        <w:t>SOFA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equential organ failure assessment; CVP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entral venous pressure; MAP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ean arterial pressure; PEEP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ositive end expiration pressure; Pplat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lateau pressure; LOS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length of stay; ICU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ntensive care unit; VFDs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ventilation free days</w:t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  <w:t>Table S2</w:t>
      </w:r>
      <w:r>
        <w:rPr>
          <w:szCs w:val="21"/>
        </w:rPr>
        <w:t xml:space="preserve">. </w:t>
      </w:r>
      <w:r>
        <w:rPr>
          <w:szCs w:val="21"/>
        </w:rPr>
        <w:t>Comparison</w:t>
      </w:r>
      <w:r>
        <w:rPr>
          <w:szCs w:val="21"/>
        </w:rPr>
        <w:t>s</w:t>
      </w:r>
      <w:r>
        <w:rPr>
          <w:szCs w:val="21"/>
        </w:rPr>
        <w:t xml:space="preserve"> of baseline and clinical characteristics between two groups. Data are presented as mean (SD), median (IQR), or number (proportion)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771"/>
        <w:gridCol w:w="1771"/>
        <w:gridCol w:w="1035"/>
        <w:gridCol w:w="914"/>
      </w:tblGrid>
      <w:tr>
        <w:trPr>
          <w:trHeight w:val="79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No diuretic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Diuretic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SMD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Catheter = PAC (n,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81 (48.4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92 (52.3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26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79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Fluid = liberal (n,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66 (71.1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95 (34.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778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Ethnic (n,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1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139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ind w:firstLine="210"/>
              <w:jc w:val="left"/>
              <w:rPr>
                <w:sz w:val="18"/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27 (60.7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375 (67.2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ind w:firstLine="210"/>
              <w:jc w:val="left"/>
              <w:rPr>
                <w:sz w:val="18"/>
                <w:szCs w:val="21"/>
              </w:rPr>
            </w:pPr>
            <w:r>
              <w:rPr>
                <w:szCs w:val="21"/>
              </w:rPr>
              <w:t>Black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90 (24.1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08 (19.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ind w:firstLine="210"/>
              <w:jc w:val="left"/>
              <w:rPr>
                <w:sz w:val="18"/>
                <w:szCs w:val="21"/>
              </w:rPr>
            </w:pPr>
            <w:r>
              <w:rPr>
                <w:szCs w:val="21"/>
              </w:rPr>
              <w:t>Oth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57 (15.2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75 (13.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bookmarkStart w:id="1" w:name="OLE_LINK2"/>
            <w:bookmarkEnd w:id="1"/>
            <w:r>
              <w:rPr>
                <w:szCs w:val="21"/>
              </w:rPr>
              <w:t>Comorbidity(n, 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ind w:firstLine="210"/>
              <w:rPr>
                <w:sz w:val="18"/>
                <w:szCs w:val="21"/>
              </w:rPr>
            </w:pPr>
            <w:r>
              <w:rPr>
                <w:szCs w:val="21"/>
              </w:rPr>
              <w:t>AI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37 (9.9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31 (5.6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163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ind w:firstLine="210"/>
              <w:rPr>
                <w:sz w:val="18"/>
                <w:szCs w:val="21"/>
              </w:rPr>
            </w:pPr>
            <w:r>
              <w:rPr>
                <w:szCs w:val="21"/>
              </w:rPr>
              <w:t>Solid tumo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8 (2.1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7 (1.3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43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69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ind w:firstLine="210"/>
              <w:jc w:val="left"/>
              <w:rPr>
                <w:sz w:val="18"/>
                <w:szCs w:val="21"/>
              </w:rPr>
            </w:pPr>
            <w:r>
              <w:rPr>
                <w:szCs w:val="21"/>
              </w:rPr>
              <w:t>Hepatic failur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 (0.5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6 (1.1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60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61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ind w:firstLine="210"/>
              <w:jc w:val="left"/>
              <w:rPr>
                <w:sz w:val="18"/>
                <w:szCs w:val="21"/>
              </w:rPr>
            </w:pPr>
            <w:r>
              <w:rPr>
                <w:szCs w:val="21"/>
              </w:rPr>
              <w:t>Cirrhosi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0 (2.7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2 (3.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39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71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mperature, °C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42 (0.93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50 (0.93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21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84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Tidal volume, m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400.94 (79.50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394.29 (78.07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2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84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PEEP, cm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9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.00,10.50</w:t>
            </w:r>
            <w:r>
              <w:rPr>
                <w:szCs w:val="21"/>
              </w:rPr>
              <w:t>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8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.00,10.00</w:t>
            </w:r>
            <w:r>
              <w:rPr>
                <w:szCs w:val="21"/>
              </w:rPr>
              <w:t>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3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85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Pplat, cm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4.48 (7.09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3.85 (6.07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18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95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Murray lung injury scor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.52 (0.63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.52 (0.5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90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Bilirubin, mg/d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 xml:space="preserve">0.70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40, 1.90</w:t>
            </w:r>
            <w:r>
              <w:rPr>
                <w:szCs w:val="21"/>
              </w:rPr>
              <w:t>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 xml:space="preserve">0.70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50, 1.40</w:t>
            </w:r>
            <w:r>
              <w:rPr>
                <w:szCs w:val="21"/>
              </w:rPr>
              <w:t>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92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82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Clinical outcome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bookmarkStart w:id="2" w:name="OLE_LINK4"/>
            <w:r>
              <w:rPr>
                <w:szCs w:val="21"/>
              </w:rPr>
              <w:t>LOS- ICU by day28</w:t>
            </w:r>
            <w:bookmarkEnd w:id="2"/>
            <w:r>
              <w:rPr>
                <w:szCs w:val="21"/>
              </w:rPr>
              <w:t>, da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1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.75, 19.00</w:t>
            </w:r>
            <w:r>
              <w:rPr>
                <w:szCs w:val="21"/>
              </w:rPr>
              <w:t>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 xml:space="preserve">9.00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.00, 14.00</w:t>
            </w:r>
            <w:r>
              <w:rPr>
                <w:szCs w:val="21"/>
              </w:rPr>
              <w:t>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272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Status at day 90(n, 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324</w:t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Aliv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212 (56.7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398 (71.3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Dea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27 (34.0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14 (20.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Unknow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35 (9.4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46 (8.2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ailure to discharge from ICU 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04 (27.8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90 (16.1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285</w:t>
            </w:r>
          </w:p>
        </w:tc>
      </w:tr>
      <w:tr>
        <w:trPr>
          <w:trHeight w:val="79" w:hRule="atLeast"/>
        </w:trPr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ilure to wean from MV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104 (27.8)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82 (14.7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Cs w:val="21"/>
              </w:rPr>
              <w:t>0.32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AC: pulmonary artery catheter; PEEP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ositive end expiration pressure; Pplat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lateau pressure; </w:t>
      </w:r>
      <w:r>
        <w:rPr>
          <w:sz w:val="20"/>
          <w:szCs w:val="20"/>
        </w:rPr>
        <w:t>LOS- ICU:length of ICU stay; MV: mechanical ventilation; SMD</w:t>
      </w:r>
      <w:r>
        <w:rPr>
          <w:sz w:val="20"/>
          <w:szCs w:val="20"/>
        </w:rPr>
        <w:t>：</w:t>
      </w:r>
      <w:r>
        <w:rPr>
          <w:sz w:val="20"/>
          <w:szCs w:val="20"/>
        </w:rPr>
        <w:t>Standardized mean differenc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  <w:t>Table S3</w:t>
      </w:r>
      <w:r>
        <w:rPr>
          <w:szCs w:val="21"/>
        </w:rPr>
        <w:t>.</w:t>
      </w:r>
      <w:r>
        <w:rPr>
          <w:szCs w:val="21"/>
        </w:rPr>
        <w:t xml:space="preserve"> Comparison</w:t>
      </w:r>
      <w:r>
        <w:rPr>
          <w:szCs w:val="21"/>
        </w:rPr>
        <w:t>s</w:t>
      </w:r>
      <w:r>
        <w:rPr>
          <w:szCs w:val="21"/>
        </w:rPr>
        <w:t xml:space="preserve"> of baseline and clinical characteristics between three subtypes. Data are presented as mean (SD), median (IQR), or number (proportion).</w:t>
      </w:r>
    </w:p>
    <w:tbl>
      <w:tblPr>
        <w:tblW w:w="84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40"/>
        <w:gridCol w:w="1681"/>
        <w:gridCol w:w="1815"/>
        <w:gridCol w:w="807"/>
      </w:tblGrid>
      <w:tr>
        <w:trPr>
          <w:trHeight w:val="79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type1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type2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type3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heter = PAC (n,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 (42.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2 (50.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 (54.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5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id = liberal (n,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 (58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8 (50.1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 (43.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9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nic (n,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 (39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3 (69.8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4 (59.6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ac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 (40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 (17.8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 (23.6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 (20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 (12.4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 (16.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orbidity(n, 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3" w:name="OLE_LINK5"/>
            <w:bookmarkEnd w:id="3"/>
            <w:r>
              <w:rPr>
                <w:szCs w:val="21"/>
              </w:rPr>
              <w:t>AID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 (76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id tumo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 (16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c failur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2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(0.2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 (2.4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rhos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 (7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 (12.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mperature, °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94 (0.9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56 (0.89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42 (0.99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dal volume, ml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7.10 (79.2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9.32 (80.28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9.56 (73.1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5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EP, cmH2O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8.00,12.00</w:t>
            </w:r>
            <w:r>
              <w:rPr>
                <w:szCs w:val="21"/>
              </w:rPr>
              <w:t>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.00,10.00</w:t>
            </w:r>
            <w:r>
              <w:rPr>
                <w:szCs w:val="21"/>
              </w:rPr>
              <w:t>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.00,10.00</w:t>
            </w:r>
            <w:r>
              <w:rPr>
                <w:szCs w:val="21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5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lat, cmH2O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62 (5.8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12 (6.54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.83 (6.7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66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rray lung injury scor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6 (0.6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2 (0.61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1 (0.6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44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inical outcome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S- ICU by day28, day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.75,16.00</w:t>
            </w:r>
            <w:r>
              <w:rPr>
                <w:szCs w:val="21"/>
              </w:rPr>
              <w:t>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.00,15.00</w:t>
            </w:r>
            <w:r>
              <w:rPr>
                <w:szCs w:val="21"/>
              </w:rPr>
              <w:t>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0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.00,17.00</w:t>
            </w:r>
            <w:r>
              <w:rPr>
                <w:szCs w:val="21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5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atus at day 90(n, 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Aliv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 (41.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5 (73.2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 (51.9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Dead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 (48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 (18.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 (38.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Unknow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 (10.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 (8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 (10.1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ailure to discharge from ICU 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 (37.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 (15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 (31.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79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ilure to wean from MV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 (39.3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 (14.3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 (28.8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  <w:t>Table S4</w:t>
      </w:r>
      <w:r>
        <w:rPr>
          <w:szCs w:val="21"/>
        </w:rPr>
        <w:t>.</w:t>
      </w:r>
      <w:r>
        <w:rPr>
          <w:szCs w:val="21"/>
        </w:rPr>
        <w:t xml:space="preserve"> MSCM and subgroup analys</w:t>
      </w:r>
      <w:r>
        <w:rPr>
          <w:szCs w:val="21"/>
        </w:rPr>
        <w:t>es</w:t>
      </w:r>
      <w:r>
        <w:rPr>
          <w:szCs w:val="21"/>
        </w:rPr>
        <w:t xml:space="preserve"> of 28-day mortality between diuretics and no diuretics group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57"/>
        <w:gridCol w:w="1351"/>
        <w:gridCol w:w="2794"/>
        <w:gridCol w:w="717"/>
        <w:gridCol w:w="1403"/>
      </w:tblGrid>
      <w:tr>
        <w:trPr>
          <w:trHeight w:val="900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.of patients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justed HR (95%CI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R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for interaction</w:t>
            </w:r>
          </w:p>
        </w:tc>
      </w:tr>
      <w:tr>
        <w:trPr>
          <w:trHeight w:val="300" w:hRule="atLeast"/>
        </w:trPr>
        <w:tc>
          <w:tcPr>
            <w:tcW w:w="19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 patients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2</w:t>
            </w:r>
          </w:p>
        </w:tc>
        <w:tc>
          <w:tcPr>
            <w:tcW w:w="27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(0.62-0.99)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8 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&lt;0.01 </w:t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9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9(0.82-1.45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.09 </w:t>
            </w:r>
          </w:p>
        </w:tc>
        <w:tc>
          <w:tcPr>
            <w:tcW w:w="140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3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(0.34-0.69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48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gt;=60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3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2(0.74-1.39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.02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lt;60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9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(0.49-0.92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8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psis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sepsis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6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(0.29-0.94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2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non-sepsis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6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0(0.70-1.14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0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/F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lt;=150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3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(0.51-0.90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8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gt;150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9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5(0.64-1.41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5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P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lt;65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7(0.92-2.36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.47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gt;=65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0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0(0.54-0.90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0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asopressor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5 </w:t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2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3(0.69-1.25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3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0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(0.59-1.11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luid balance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9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(0.64-1.04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3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5(0.44-1.63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5 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type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subtype1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1(0.72-2.05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subtype2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5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(0.62-1.20)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9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subtype3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27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(0.44-0.92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HR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hazard ratio, MAP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ean arterial pressure, P/F:Pa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/F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  <w:bookmarkStart w:id="4" w:name="OLE_LINK1"/>
      <w:bookmarkStart w:id="5" w:name="OLE_LINK1"/>
      <w:bookmarkEnd w:id="5"/>
    </w:p>
    <w:p>
      <w:pPr>
        <w:pStyle w:val="Normal"/>
        <w:rPr>
          <w:strike/>
          <w:szCs w:val="21"/>
        </w:rPr>
      </w:pPr>
      <w:r>
        <w:rPr>
          <w:strike/>
          <w:szCs w:val="21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drawing>
          <wp:inline distT="0" distB="0" distL="0" distR="0">
            <wp:extent cx="5269230" cy="395224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  <w:t>Figure S1. Weights distribution plot for the inverse probability weights that were used to adjust for confounding</w:t>
      </w:r>
      <w:r>
        <w:rPr>
          <w:szCs w:val="21"/>
        </w:rPr>
        <w:t>-</w:t>
      </w:r>
      <w:r>
        <w:rPr/>
        <w:t>Log distribution</w:t>
      </w:r>
      <w:r>
        <w:rPr/>
        <w:t>.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6" w:name="OLE_LINK1"/>
      <w:bookmarkStart w:id="7" w:name="OLE_LINK1"/>
      <w:bookmarkEnd w:id="7"/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4111625" cy="8224520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0" t="-100" r="-20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625" cy="822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Cs w:val="21"/>
        </w:rPr>
        <w:t>Figure S2.Differences in the standardized values of each variable by phenotype on the x-axis, with the individual continuous variables along the y-axis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7:48:00Z</dcterms:created>
  <dc:creator>zr166</dc:creator>
  <dc:description/>
  <cp:keywords/>
  <dc:language>en-US</dc:language>
  <cp:lastModifiedBy>Tom Flint</cp:lastModifiedBy>
  <dcterms:modified xsi:type="dcterms:W3CDTF">2021-08-20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2B710B5DF541BBABD69E2A6A41419A</vt:lpwstr>
  </property>
  <property fmtid="{D5CDD505-2E9C-101B-9397-08002B2CF9AE}" pid="3" name="KSOProductBuildVer">
    <vt:lpwstr>2052-11.1.0.10667</vt:lpwstr>
  </property>
</Properties>
</file>